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A3B3" w14:textId="77777777" w:rsidR="00CA674E" w:rsidRPr="00CA674E" w:rsidRDefault="00CA674E" w:rsidP="00CA674E">
      <w:pPr>
        <w:rPr>
          <w:lang w:val="en-US"/>
        </w:rPr>
      </w:pPr>
      <w:bookmarkStart w:id="0" w:name="_GoBack"/>
      <w:bookmarkEnd w:id="0"/>
      <w:r w:rsidRPr="00CA674E">
        <w:rPr>
          <w:b/>
          <w:bCs/>
          <w:lang w:val="en-US"/>
        </w:rPr>
        <w:t>Supplementary Table 3:</w:t>
      </w:r>
      <w:r w:rsidRPr="00CA674E">
        <w:rPr>
          <w:lang w:val="en-US"/>
        </w:rPr>
        <w:t xml:space="preserve"> Quality assessment based on </w:t>
      </w:r>
      <w:r w:rsidRPr="00CA674E">
        <w:rPr>
          <w:i/>
          <w:iCs/>
          <w:lang w:val="en-US"/>
        </w:rPr>
        <w:t>Cochrane Handbook for Systematic Reviews of Interventions</w:t>
      </w:r>
    </w:p>
    <w:tbl>
      <w:tblPr>
        <w:tblStyle w:val="Tablaconcuadrcula"/>
        <w:tblW w:w="13745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559"/>
        <w:gridCol w:w="1559"/>
        <w:gridCol w:w="2410"/>
        <w:gridCol w:w="1843"/>
        <w:gridCol w:w="2126"/>
      </w:tblGrid>
      <w:tr w:rsidR="00CA674E" w:rsidRPr="00CA674E" w14:paraId="4BD56313" w14:textId="77777777" w:rsidTr="0044666D">
        <w:tc>
          <w:tcPr>
            <w:tcW w:w="2263" w:type="dxa"/>
            <w:vAlign w:val="center"/>
          </w:tcPr>
          <w:p w14:paraId="36F4D5C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</w:rPr>
              <w:t>Article</w:t>
            </w:r>
          </w:p>
        </w:tc>
        <w:tc>
          <w:tcPr>
            <w:tcW w:w="1985" w:type="dxa"/>
            <w:vAlign w:val="center"/>
          </w:tcPr>
          <w:p w14:paraId="69BA25A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Due to Confounding (Domain 1)</w:t>
            </w:r>
          </w:p>
        </w:tc>
        <w:tc>
          <w:tcPr>
            <w:tcW w:w="1559" w:type="dxa"/>
            <w:vAlign w:val="center"/>
          </w:tcPr>
          <w:p w14:paraId="254298B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in Selection of Participants (Domain 2)</w:t>
            </w:r>
          </w:p>
        </w:tc>
        <w:tc>
          <w:tcPr>
            <w:tcW w:w="1559" w:type="dxa"/>
            <w:vAlign w:val="center"/>
          </w:tcPr>
          <w:p w14:paraId="06EA38D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in Classification of Exposure (Domain 3)</w:t>
            </w:r>
          </w:p>
        </w:tc>
        <w:tc>
          <w:tcPr>
            <w:tcW w:w="2410" w:type="dxa"/>
            <w:vAlign w:val="center"/>
          </w:tcPr>
          <w:p w14:paraId="62927F9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Due to Deviations from Intended Interventions (Domain 4)</w:t>
            </w:r>
          </w:p>
        </w:tc>
        <w:tc>
          <w:tcPr>
            <w:tcW w:w="1843" w:type="dxa"/>
            <w:vAlign w:val="center"/>
          </w:tcPr>
          <w:p w14:paraId="2934CF1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in Measurement of Outcomes (Domain 5)</w:t>
            </w:r>
          </w:p>
        </w:tc>
        <w:tc>
          <w:tcPr>
            <w:tcW w:w="2126" w:type="dxa"/>
            <w:vAlign w:val="center"/>
          </w:tcPr>
          <w:p w14:paraId="69FA8BE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b/>
                <w:bCs/>
                <w:lang w:val="en-US"/>
              </w:rPr>
              <w:t>Bias in Selection of Reported Results (Domain 6)</w:t>
            </w:r>
          </w:p>
        </w:tc>
      </w:tr>
      <w:tr w:rsidR="00CA674E" w:rsidRPr="00CA674E" w14:paraId="5DBB2D20" w14:textId="77777777" w:rsidTr="0044666D">
        <w:tc>
          <w:tcPr>
            <w:tcW w:w="2263" w:type="dxa"/>
          </w:tcPr>
          <w:p w14:paraId="5446A10C" w14:textId="77777777" w:rsidR="00CA674E" w:rsidRPr="00CA674E" w:rsidRDefault="00CA674E" w:rsidP="00CA674E">
            <w:pPr>
              <w:rPr>
                <w:vertAlign w:val="subscript"/>
                <w:lang w:val="en-US"/>
              </w:rPr>
            </w:pPr>
            <w:r w:rsidRPr="00CA674E">
              <w:rPr>
                <w:lang w:val="en-US"/>
              </w:rPr>
              <w:t xml:space="preserve">De Vogel </w:t>
            </w:r>
            <w:r w:rsidRPr="00CA674E">
              <w:rPr>
                <w:i/>
                <w:iCs/>
                <w:lang w:val="en-US"/>
              </w:rPr>
              <w:t>et al</w:t>
            </w:r>
            <w:r w:rsidRPr="00CA674E">
              <w:rPr>
                <w:lang w:val="en-US"/>
              </w:rPr>
              <w:t>. [17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D3EB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B1DB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30A4C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2EBE0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3C50C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F2F55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51A204CF" w14:textId="77777777" w:rsidTr="0044666D">
        <w:tc>
          <w:tcPr>
            <w:tcW w:w="2263" w:type="dxa"/>
          </w:tcPr>
          <w:p w14:paraId="70BEFDA3" w14:textId="77777777" w:rsidR="00CA674E" w:rsidRPr="00CA674E" w:rsidRDefault="00CA674E" w:rsidP="00CA674E">
            <w:pPr>
              <w:rPr>
                <w:lang w:val="en-US"/>
              </w:rPr>
            </w:pPr>
            <w:proofErr w:type="spellStart"/>
            <w:r w:rsidRPr="00CA674E">
              <w:rPr>
                <w:lang w:val="en-US"/>
              </w:rPr>
              <w:t>Koutros</w:t>
            </w:r>
            <w:proofErr w:type="spellEnd"/>
            <w:r w:rsidRPr="00CA674E">
              <w:rPr>
                <w:lang w:val="en-US"/>
              </w:rPr>
              <w:t xml:space="preserve"> </w:t>
            </w:r>
            <w:r w:rsidRPr="00CA674E">
              <w:rPr>
                <w:i/>
                <w:iCs/>
                <w:lang w:val="en-US"/>
              </w:rPr>
              <w:t>et al.</w:t>
            </w:r>
            <w:r w:rsidRPr="00CA674E">
              <w:rPr>
                <w:lang w:val="en-US"/>
              </w:rPr>
              <w:t xml:space="preserve"> [25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154E5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AA69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85999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6117A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D65D7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CD076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47731739" w14:textId="77777777" w:rsidTr="0044666D">
        <w:tc>
          <w:tcPr>
            <w:tcW w:w="2263" w:type="dxa"/>
          </w:tcPr>
          <w:p w14:paraId="4F9F65D8" w14:textId="77777777" w:rsidR="00CA674E" w:rsidRPr="00CA674E" w:rsidRDefault="00CA674E" w:rsidP="00CA674E">
            <w:pPr>
              <w:rPr>
                <w:lang w:val="en-US"/>
              </w:rPr>
            </w:pPr>
            <w:proofErr w:type="spellStart"/>
            <w:r w:rsidRPr="00CA674E">
              <w:rPr>
                <w:lang w:val="en-US"/>
              </w:rPr>
              <w:t>Harvei</w:t>
            </w:r>
            <w:proofErr w:type="spellEnd"/>
            <w:r w:rsidRPr="00CA674E">
              <w:rPr>
                <w:lang w:val="en-US"/>
              </w:rPr>
              <w:t xml:space="preserve"> </w:t>
            </w:r>
            <w:r w:rsidRPr="00CA674E">
              <w:rPr>
                <w:i/>
                <w:iCs/>
                <w:lang w:val="en-US"/>
              </w:rPr>
              <w:t>et al.</w:t>
            </w:r>
            <w:sdt>
              <w:sdtPr>
                <w:rPr>
                  <w:lang w:val="en-US"/>
                </w:rPr>
                <w:tag w:val="MENDELEY_CITATION_v3_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"/>
                <w:id w:val="-1430269763"/>
                <w:placeholder>
                  <w:docPart w:val="2D275774345092469AB023674ADFC35E"/>
                </w:placeholder>
              </w:sdtPr>
              <w:sdtContent>
                <w:r w:rsidRPr="00CA674E">
                  <w:rPr>
                    <w:lang w:val="en-US"/>
                  </w:rPr>
                  <w:t>[26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3112F7D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BAF44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3A4DB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C3497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E6C6C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64C1F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4BC5FDF5" w14:textId="77777777" w:rsidTr="0044666D">
        <w:tc>
          <w:tcPr>
            <w:tcW w:w="2263" w:type="dxa"/>
          </w:tcPr>
          <w:p w14:paraId="254EB96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"/>
                <w:id w:val="-1565944653"/>
                <w:placeholder>
                  <w:docPart w:val="345A213D59278748B64728572EE60F48"/>
                </w:placeholder>
              </w:sdtPr>
              <w:sdtContent>
                <w:r w:rsidRPr="00CA674E">
                  <w:t>[27]</w:t>
                </w:r>
              </w:sdtContent>
            </w:sdt>
          </w:p>
        </w:tc>
        <w:tc>
          <w:tcPr>
            <w:tcW w:w="1985" w:type="dxa"/>
            <w:shd w:val="clear" w:color="auto" w:fill="auto"/>
          </w:tcPr>
          <w:p w14:paraId="582B7A2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16F962C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784EA8B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7CAB07B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4854AB5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2126" w:type="dxa"/>
            <w:shd w:val="clear" w:color="auto" w:fill="auto"/>
          </w:tcPr>
          <w:p w14:paraId="733ED03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3AEE87D1" w14:textId="77777777" w:rsidTr="0044666D">
        <w:tc>
          <w:tcPr>
            <w:tcW w:w="2263" w:type="dxa"/>
          </w:tcPr>
          <w:p w14:paraId="05AC7A2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 xml:space="preserve">Wang </w:t>
            </w:r>
            <w:r w:rsidRPr="00CA674E">
              <w:rPr>
                <w:i/>
                <w:iCs/>
                <w:lang w:val="en-US"/>
              </w:rPr>
              <w:t>et al.</w:t>
            </w:r>
            <w:r w:rsidRPr="00CA674E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tag w:val="MENDELEY_CITATION_v3_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"/>
                <w:id w:val="219488077"/>
                <w:placeholder>
                  <w:docPart w:val="DF9F5AB6365C6443852EC7D6B563F75A"/>
                </w:placeholder>
              </w:sdtPr>
              <w:sdtContent>
                <w:r w:rsidRPr="00CA674E">
                  <w:rPr>
                    <w:lang w:val="en-US"/>
                  </w:rPr>
                  <w:t>[28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44D6A4A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6570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59DA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AD0D8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EC6D9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356EF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16700375" w14:textId="77777777" w:rsidTr="0044666D">
        <w:tc>
          <w:tcPr>
            <w:tcW w:w="2263" w:type="dxa"/>
          </w:tcPr>
          <w:p w14:paraId="6BDD3C7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Feng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"/>
                <w:id w:val="1229187023"/>
                <w:placeholder>
                  <w:docPart w:val="28EE4D18E5110A43BD899A8D3257D461"/>
                </w:placeholder>
              </w:sdtPr>
              <w:sdtContent>
                <w:r w:rsidRPr="00CA674E">
                  <w:t>[29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2165450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16B09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1FC9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C3A48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8C15C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2B5BD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58C0EEE9" w14:textId="77777777" w:rsidTr="0044666D">
        <w:tc>
          <w:tcPr>
            <w:tcW w:w="2263" w:type="dxa"/>
          </w:tcPr>
          <w:p w14:paraId="62414EA2" w14:textId="77777777" w:rsidR="00CA674E" w:rsidRPr="00CA674E" w:rsidRDefault="00CA674E" w:rsidP="00CA674E">
            <w:r w:rsidRPr="00CA674E">
              <w:t xml:space="preserve">Dickerman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"/>
                <w:id w:val="1184168552"/>
                <w:placeholder>
                  <w:docPart w:val="16EDFB6B60A1574FB2045AA45DBEA2AD"/>
                </w:placeholder>
              </w:sdtPr>
              <w:sdtContent>
                <w:r w:rsidRPr="00CA674E">
                  <w:t>[30]</w:t>
                </w:r>
              </w:sdtContent>
            </w:sdt>
            <w:r w:rsidRPr="00CA674E">
              <w:t xml:space="preserve">  </w:t>
            </w:r>
          </w:p>
          <w:p w14:paraId="7E72805A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9B3054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EC6D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7E1F1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7B5CB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9FDA0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7B1AD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6A6F83BC" w14:textId="77777777" w:rsidTr="0044666D">
        <w:tc>
          <w:tcPr>
            <w:tcW w:w="2263" w:type="dxa"/>
          </w:tcPr>
          <w:p w14:paraId="7C9A4DD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Yang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 </w:t>
            </w:r>
            <w:sdt>
              <w:sdtPr>
                <w:tag w:val="MENDELEY_CITATION_v3_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"/>
                <w:id w:val="-1463414131"/>
                <w:placeholder>
                  <w:docPart w:val="96D2132E0065104D9ABC73A3FAB739F9"/>
                </w:placeholder>
              </w:sdtPr>
              <w:sdtContent>
                <w:r w:rsidRPr="00CA674E">
                  <w:t>[31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46A8175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4BC0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FE145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5EFF2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6E97A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BD263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7798E206" w14:textId="77777777" w:rsidTr="0044666D">
        <w:tc>
          <w:tcPr>
            <w:tcW w:w="2263" w:type="dxa"/>
          </w:tcPr>
          <w:p w14:paraId="531DC43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Chavarro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"/>
                <w:id w:val="-839302122"/>
                <w:placeholder>
                  <w:docPart w:val="A23B28228F20A94A8A4E732A8ADB80C8"/>
                </w:placeholder>
              </w:sdtPr>
              <w:sdtContent>
                <w:r w:rsidRPr="00CA674E">
                  <w:t>[32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37FE95E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8AF4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F92F2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91D3E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7A8FA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E5812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3B947D23" w14:textId="77777777" w:rsidTr="0044666D">
        <w:tc>
          <w:tcPr>
            <w:tcW w:w="2263" w:type="dxa"/>
          </w:tcPr>
          <w:p w14:paraId="3F24021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Mondul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 </w:t>
            </w:r>
            <w:sdt>
              <w:sdtPr>
                <w:tag w:val="MENDELEY_CITATION_v3_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"/>
                <w:id w:val="1772119475"/>
                <w:placeholder>
                  <w:docPart w:val="4D2EB0BB810A1045B26EDD81E5E8A5C4"/>
                </w:placeholder>
              </w:sdtPr>
              <w:sdtContent>
                <w:r w:rsidRPr="00CA674E">
                  <w:t>[16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63719E7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8770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BD5F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2C069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05F95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3A7B2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2CB356D9" w14:textId="77777777" w:rsidTr="0044666D">
        <w:tc>
          <w:tcPr>
            <w:tcW w:w="2263" w:type="dxa"/>
          </w:tcPr>
          <w:p w14:paraId="4A9170FF" w14:textId="77777777" w:rsidR="00CA674E" w:rsidRPr="00CA674E" w:rsidRDefault="00CA674E" w:rsidP="00CA674E">
            <w:r w:rsidRPr="00CA674E">
              <w:t xml:space="preserve">Mondul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"/>
                <w:id w:val="-1957632935"/>
                <w:placeholder>
                  <w:docPart w:val="D0434CC92084FF46AF964B31CA3E6B2D"/>
                </w:placeholder>
              </w:sdtPr>
              <w:sdtContent>
                <w:r w:rsidRPr="00CA674E">
                  <w:t>[15]</w:t>
                </w:r>
              </w:sdtContent>
            </w:sdt>
          </w:p>
          <w:p w14:paraId="48A8BE4D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C997DB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79BFD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C1381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9222A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49098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FF999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2CFE97F9" w14:textId="77777777" w:rsidTr="0044666D">
        <w:tc>
          <w:tcPr>
            <w:tcW w:w="2263" w:type="dxa"/>
          </w:tcPr>
          <w:p w14:paraId="7717906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"/>
                <w:id w:val="1086195696"/>
                <w:placeholder>
                  <w:docPart w:val="84587EE5AD2C614CB8DE92F655074547"/>
                </w:placeholder>
              </w:sdtPr>
              <w:sdtContent>
                <w:r w:rsidRPr="00CA674E">
                  <w:t>[17]</w:t>
                </w:r>
              </w:sdtContent>
            </w:sdt>
          </w:p>
        </w:tc>
        <w:tc>
          <w:tcPr>
            <w:tcW w:w="1985" w:type="dxa"/>
            <w:shd w:val="clear" w:color="auto" w:fill="auto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30"/>
            </w:tblGrid>
            <w:tr w:rsidR="00CA674E" w:rsidRPr="00CA674E" w14:paraId="6141B600" w14:textId="77777777" w:rsidTr="0044666D">
              <w:trPr>
                <w:tblCellSpacing w:w="15" w:type="dxa"/>
              </w:trPr>
              <w:tc>
                <w:tcPr>
                  <w:tcW w:w="470" w:type="dxa"/>
                  <w:vAlign w:val="center"/>
                  <w:hideMark/>
                </w:tcPr>
                <w:p w14:paraId="5E0AD95D" w14:textId="77777777" w:rsidR="00CA674E" w:rsidRPr="00CA674E" w:rsidRDefault="00CA674E" w:rsidP="00CA674E">
                  <w:r w:rsidRPr="00CA674E">
                    <w:t>Low</w:t>
                  </w:r>
                </w:p>
              </w:tc>
            </w:tr>
          </w:tbl>
          <w:p w14:paraId="30F00973" w14:textId="77777777" w:rsidR="00CA674E" w:rsidRPr="00CA674E" w:rsidRDefault="00CA674E" w:rsidP="00CA674E">
            <w:pPr>
              <w:rPr>
                <w:vanish/>
              </w:rPr>
            </w:pPr>
          </w:p>
          <w:p w14:paraId="03A74664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34413F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25BFAA7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44FAD9F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6687B60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2126" w:type="dxa"/>
            <w:shd w:val="clear" w:color="auto" w:fill="auto"/>
          </w:tcPr>
          <w:p w14:paraId="7F60508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52031CF2" w14:textId="77777777" w:rsidTr="0044666D">
        <w:tc>
          <w:tcPr>
            <w:tcW w:w="2263" w:type="dxa"/>
          </w:tcPr>
          <w:p w14:paraId="3E18FD3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"/>
                <w:id w:val="1065604171"/>
                <w:placeholder>
                  <w:docPart w:val="BD314517D98DF843A7236EE7C46DB3DC"/>
                </w:placeholder>
              </w:sdtPr>
              <w:sdtContent>
                <w:r w:rsidRPr="00CA674E">
                  <w:t>[33]</w:t>
                </w:r>
              </w:sdtContent>
            </w:sdt>
          </w:p>
        </w:tc>
        <w:tc>
          <w:tcPr>
            <w:tcW w:w="1985" w:type="dxa"/>
            <w:shd w:val="clear" w:color="auto" w:fill="auto"/>
          </w:tcPr>
          <w:p w14:paraId="5FB6943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7A62255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223FE03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078859E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14ED727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2126" w:type="dxa"/>
            <w:shd w:val="clear" w:color="auto" w:fill="auto"/>
          </w:tcPr>
          <w:p w14:paraId="744D3BF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68067801" w14:textId="77777777" w:rsidTr="0044666D">
        <w:tc>
          <w:tcPr>
            <w:tcW w:w="2263" w:type="dxa"/>
          </w:tcPr>
          <w:p w14:paraId="5C7A470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"/>
                <w:id w:val="-928494508"/>
                <w:placeholder>
                  <w:docPart w:val="BBA22C94B669444E8DBF5C8708FC5F1E"/>
                </w:placeholder>
              </w:sdtPr>
              <w:sdtContent>
                <w:r w:rsidRPr="00CA674E">
                  <w:t>[22]</w:t>
                </w:r>
              </w:sdtContent>
            </w:sdt>
          </w:p>
        </w:tc>
        <w:tc>
          <w:tcPr>
            <w:tcW w:w="1985" w:type="dxa"/>
            <w:shd w:val="clear" w:color="auto" w:fill="auto"/>
          </w:tcPr>
          <w:p w14:paraId="5A04C77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04640E5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0D872D1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15D8E2F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3C88900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126" w:type="dxa"/>
            <w:shd w:val="clear" w:color="auto" w:fill="auto"/>
          </w:tcPr>
          <w:p w14:paraId="5E0B068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288A5D1C" w14:textId="77777777" w:rsidTr="0044666D">
        <w:tc>
          <w:tcPr>
            <w:tcW w:w="2263" w:type="dxa"/>
          </w:tcPr>
          <w:p w14:paraId="5B36AE1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"/>
                <w:id w:val="-1589995337"/>
                <w:placeholder>
                  <w:docPart w:val="20B396E58AFDD44093795A74DF8364C0"/>
                </w:placeholder>
              </w:sdtPr>
              <w:sdtContent>
                <w:r w:rsidRPr="00CA674E">
                  <w:t>[34]</w:t>
                </w:r>
              </w:sdtContent>
            </w:sdt>
          </w:p>
        </w:tc>
        <w:tc>
          <w:tcPr>
            <w:tcW w:w="1985" w:type="dxa"/>
            <w:shd w:val="clear" w:color="auto" w:fill="auto"/>
          </w:tcPr>
          <w:p w14:paraId="5BC12EC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1D2D39C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6B0E4FD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1F1924E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22A95DE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126" w:type="dxa"/>
            <w:shd w:val="clear" w:color="auto" w:fill="auto"/>
          </w:tcPr>
          <w:p w14:paraId="5684324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7645FBA5" w14:textId="77777777" w:rsidTr="0044666D">
        <w:tc>
          <w:tcPr>
            <w:tcW w:w="2263" w:type="dxa"/>
          </w:tcPr>
          <w:p w14:paraId="5F22CA4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lastRenderedPageBreak/>
              <w:t xml:space="preserve">Östman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"/>
                <w:id w:val="-924644208"/>
                <w:placeholder>
                  <w:docPart w:val="A995CC652720B24E885D34FC125E3993"/>
                </w:placeholder>
              </w:sdtPr>
              <w:sdtContent>
                <w:r w:rsidRPr="00CA674E">
                  <w:t>[35]</w:t>
                </w:r>
              </w:sdtContent>
            </w:sdt>
            <w:r w:rsidRPr="00CA674E"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54B7984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559" w:type="dxa"/>
            <w:shd w:val="clear" w:color="auto" w:fill="auto"/>
          </w:tcPr>
          <w:p w14:paraId="2258DCD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DEFA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801D6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F3FD2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43EF7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22D25ABC" w14:textId="77777777" w:rsidTr="0044666D">
        <w:tc>
          <w:tcPr>
            <w:tcW w:w="2263" w:type="dxa"/>
          </w:tcPr>
          <w:p w14:paraId="75D3E638" w14:textId="77777777" w:rsidR="00CA674E" w:rsidRPr="00CA674E" w:rsidRDefault="00CA674E" w:rsidP="00CA674E">
            <w:pPr>
              <w:rPr>
                <w:lang w:val="en-US"/>
              </w:rPr>
            </w:pPr>
            <w:proofErr w:type="spellStart"/>
            <w:r w:rsidRPr="00CA674E">
              <w:rPr>
                <w:lang w:val="en-US"/>
              </w:rPr>
              <w:t>Röhnisch</w:t>
            </w:r>
            <w:proofErr w:type="spellEnd"/>
            <w:r w:rsidRPr="00CA674E">
              <w:rPr>
                <w:lang w:val="en-US"/>
              </w:rPr>
              <w:t xml:space="preserve"> </w:t>
            </w:r>
            <w:r w:rsidRPr="00CA674E">
              <w:rPr>
                <w:i/>
                <w:iCs/>
                <w:lang w:val="en-US"/>
              </w:rPr>
              <w:t>et al.</w:t>
            </w:r>
            <w:r w:rsidRPr="00CA674E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tag w:val="MENDELEY_CITATION_v3_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"/>
                <w:id w:val="-822117101"/>
                <w:placeholder>
                  <w:docPart w:val="E0CB8EC4117E28428869EBF78E586B58"/>
                </w:placeholder>
              </w:sdtPr>
              <w:sdtContent>
                <w:r w:rsidRPr="00CA674E">
                  <w:rPr>
                    <w:lang w:val="en-US"/>
                  </w:rPr>
                  <w:t>[36]</w:t>
                </w:r>
              </w:sdtContent>
            </w:sdt>
          </w:p>
          <w:p w14:paraId="5D33E728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B37CA4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1657594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3009236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69A0171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3DA36E3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126" w:type="dxa"/>
            <w:shd w:val="clear" w:color="auto" w:fill="auto"/>
          </w:tcPr>
          <w:p w14:paraId="41C7A35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728EFE65" w14:textId="77777777" w:rsidTr="0044666D">
        <w:tc>
          <w:tcPr>
            <w:tcW w:w="2263" w:type="dxa"/>
          </w:tcPr>
          <w:p w14:paraId="7AEFAA1F" w14:textId="77777777" w:rsidR="00CA674E" w:rsidRPr="00CA674E" w:rsidRDefault="00CA674E" w:rsidP="00CA674E">
            <w:r w:rsidRPr="00CA674E">
              <w:t xml:space="preserve">Breeur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"/>
                <w:id w:val="1641075106"/>
                <w:placeholder>
                  <w:docPart w:val="2E775116614319428DDA5B9A6E3E617F"/>
                </w:placeholder>
              </w:sdtPr>
              <w:sdtContent>
                <w:r w:rsidRPr="00CA674E">
                  <w:t>[37]</w:t>
                </w:r>
              </w:sdtContent>
            </w:sdt>
          </w:p>
          <w:p w14:paraId="575E6092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AAB9DE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4763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C8D02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E6921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7FEE2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E0079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658A76B4" w14:textId="77777777" w:rsidTr="0044666D">
        <w:tc>
          <w:tcPr>
            <w:tcW w:w="2263" w:type="dxa"/>
          </w:tcPr>
          <w:p w14:paraId="72C255C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 xml:space="preserve">Schmidt </w:t>
            </w:r>
            <w:r w:rsidRPr="00CA674E">
              <w:rPr>
                <w:i/>
                <w:iCs/>
                <w:lang w:val="en-US"/>
              </w:rPr>
              <w:t>et al</w:t>
            </w:r>
            <w:r w:rsidRPr="00CA674E">
              <w:rPr>
                <w:lang w:val="en-US"/>
              </w:rPr>
              <w:t xml:space="preserve">. </w:t>
            </w:r>
            <w:sdt>
              <w:sdtPr>
                <w:rPr>
                  <w:lang w:val="en-US"/>
                </w:rPr>
                <w:tag w:val="MENDELEY_CITATION_v3_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"/>
                <w:id w:val="998308284"/>
                <w:placeholder>
                  <w:docPart w:val="A41E5CD657594F4B9E3FBD8F8406F8EB"/>
                </w:placeholder>
              </w:sdtPr>
              <w:sdtContent>
                <w:r w:rsidRPr="00CA674E">
                  <w:rPr>
                    <w:lang w:val="en-US"/>
                  </w:rPr>
                  <w:t>[21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2461EBD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17FA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A2C3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6FF77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74E81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F7C69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58C348F8" w14:textId="77777777" w:rsidTr="0044666D">
        <w:tc>
          <w:tcPr>
            <w:tcW w:w="2263" w:type="dxa"/>
          </w:tcPr>
          <w:p w14:paraId="0BF8CE2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 xml:space="preserve">Schmidt </w:t>
            </w:r>
            <w:r w:rsidRPr="00CA674E">
              <w:rPr>
                <w:i/>
                <w:iCs/>
                <w:lang w:val="en-US"/>
              </w:rPr>
              <w:t>et al</w:t>
            </w:r>
            <w:r w:rsidRPr="00CA674E">
              <w:rPr>
                <w:lang w:val="en-US"/>
              </w:rPr>
              <w:t xml:space="preserve">. </w:t>
            </w:r>
            <w:sdt>
              <w:sdtPr>
                <w:rPr>
                  <w:lang w:val="en-US"/>
                </w:rPr>
                <w:tag w:val="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"/>
                <w:id w:val="832340384"/>
                <w:placeholder>
                  <w:docPart w:val="F5722E9F3324E74E8D4429F83EC96159"/>
                </w:placeholder>
              </w:sdtPr>
              <w:sdtContent>
                <w:r w:rsidRPr="00CA674E">
                  <w:rPr>
                    <w:lang w:val="en-US"/>
                  </w:rPr>
                  <w:t>[19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6309842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0ECF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30B80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10797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0FFE4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99D66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53A639A2" w14:textId="77777777" w:rsidTr="0044666D">
        <w:tc>
          <w:tcPr>
            <w:tcW w:w="2263" w:type="dxa"/>
          </w:tcPr>
          <w:p w14:paraId="56D32F3B" w14:textId="77777777" w:rsidR="00CA674E" w:rsidRPr="00CA674E" w:rsidRDefault="00CA674E" w:rsidP="00CA674E">
            <w:r w:rsidRPr="00CA674E">
              <w:t xml:space="preserve">Kuhn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"/>
                <w:id w:val="-1687057113"/>
                <w:placeholder>
                  <w:docPart w:val="4C88ADA6B2EF6244A762843C5BA9C427"/>
                </w:placeholder>
              </w:sdtPr>
              <w:sdtContent>
                <w:r w:rsidRPr="00CA674E">
                  <w:t>[38]</w:t>
                </w:r>
              </w:sdtContent>
            </w:sdt>
          </w:p>
          <w:p w14:paraId="7EC7BBCD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F7CB1B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BA984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7039E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6B0F0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2CD9A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A6F8D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22D5736C" w14:textId="77777777" w:rsidTr="0044666D">
        <w:tc>
          <w:tcPr>
            <w:tcW w:w="2263" w:type="dxa"/>
          </w:tcPr>
          <w:p w14:paraId="2AFDE5A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 xml:space="preserve">Crowe </w:t>
            </w:r>
            <w:r w:rsidRPr="00CA674E">
              <w:rPr>
                <w:i/>
                <w:iCs/>
                <w:lang w:val="en-US"/>
              </w:rPr>
              <w:t>et al.</w:t>
            </w:r>
            <w:r w:rsidRPr="00CA674E">
              <w:rPr>
                <w:lang w:val="en-US"/>
              </w:rPr>
              <w:t xml:space="preserve"> </w:t>
            </w:r>
            <w:sdt>
              <w:sdtPr>
                <w:rPr>
                  <w:lang w:val="en-US"/>
                </w:rPr>
                <w:tag w:val="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"/>
                <w:id w:val="1440566523"/>
                <w:placeholder>
                  <w:docPart w:val="D9562D6195D25141821FCA51B8B79923"/>
                </w:placeholder>
              </w:sdtPr>
              <w:sdtContent>
                <w:r w:rsidRPr="00CA674E">
                  <w:rPr>
                    <w:lang w:val="en-US"/>
                  </w:rPr>
                  <w:t>[39]</w:t>
                </w:r>
              </w:sdtContent>
            </w:sdt>
          </w:p>
          <w:p w14:paraId="695FFD6D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28A1C8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27766B4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04FD2CC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7FAC70F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1575976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2126" w:type="dxa"/>
            <w:shd w:val="clear" w:color="auto" w:fill="auto"/>
          </w:tcPr>
          <w:p w14:paraId="5B3F34B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086D3D26" w14:textId="77777777" w:rsidTr="0044666D">
        <w:tc>
          <w:tcPr>
            <w:tcW w:w="2263" w:type="dxa"/>
          </w:tcPr>
          <w:p w14:paraId="71B9B925" w14:textId="77777777" w:rsidR="00CA674E" w:rsidRPr="00CA674E" w:rsidRDefault="00CA674E" w:rsidP="00CA674E">
            <w:r w:rsidRPr="00CA674E">
              <w:t xml:space="preserve">Dahm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"/>
                <w:id w:val="1455757342"/>
                <w:placeholder>
                  <w:docPart w:val="BBB70DFAF2BD3D4A95B0864FC6EAC048"/>
                </w:placeholder>
              </w:sdtPr>
              <w:sdtContent>
                <w:r w:rsidRPr="00CA674E">
                  <w:t>[40]</w:t>
                </w:r>
              </w:sdtContent>
            </w:sdt>
          </w:p>
          <w:p w14:paraId="7D00A225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C59604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CE460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60442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23FB1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656B0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C840D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77B35A6D" w14:textId="77777777" w:rsidTr="0044666D">
        <w:tc>
          <w:tcPr>
            <w:tcW w:w="2263" w:type="dxa"/>
          </w:tcPr>
          <w:p w14:paraId="61CF8CA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 xml:space="preserve">Reichard </w:t>
            </w:r>
            <w:r w:rsidRPr="00CA674E">
              <w:rPr>
                <w:i/>
                <w:iCs/>
                <w:lang w:val="en-US"/>
              </w:rPr>
              <w:t>et al</w:t>
            </w:r>
            <w:r w:rsidRPr="00CA674E">
              <w:rPr>
                <w:lang w:val="en-US"/>
              </w:rPr>
              <w:t xml:space="preserve">. </w:t>
            </w:r>
            <w:sdt>
              <w:sdtPr>
                <w:rPr>
                  <w:lang w:val="en-US"/>
                </w:rPr>
                <w:tag w:val="MENDELEY_CITATION_v3_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"/>
                <w:id w:val="1273060294"/>
                <w:placeholder>
                  <w:docPart w:val="BDF10523A4C12D41B7A56F6517AC1342"/>
                </w:placeholder>
              </w:sdtPr>
              <w:sdtContent>
                <w:r w:rsidRPr="00CA674E">
                  <w:rPr>
                    <w:lang w:val="en-US"/>
                  </w:rPr>
                  <w:t>[41]</w:t>
                </w:r>
              </w:sdtContent>
            </w:sdt>
          </w:p>
          <w:p w14:paraId="7252F4AC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38151C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C5E9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6CD4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6F177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E4A3F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735C9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11902525" w14:textId="77777777" w:rsidTr="0044666D">
        <w:tc>
          <w:tcPr>
            <w:tcW w:w="2263" w:type="dxa"/>
          </w:tcPr>
          <w:p w14:paraId="36A0FE6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Huang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"/>
                <w:id w:val="422383233"/>
                <w:placeholder>
                  <w:docPart w:val="866ED358FC64C64EB21E2F98321F84A1"/>
                </w:placeholder>
              </w:sdtPr>
              <w:sdtContent>
                <w:r w:rsidRPr="00CA674E">
                  <w:t>[18]</w:t>
                </w:r>
              </w:sdtContent>
            </w:sdt>
          </w:p>
        </w:tc>
        <w:tc>
          <w:tcPr>
            <w:tcW w:w="1985" w:type="dxa"/>
            <w:shd w:val="clear" w:color="auto" w:fill="auto"/>
            <w:vAlign w:val="center"/>
          </w:tcPr>
          <w:p w14:paraId="594DC575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9D113E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B350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1E9F5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D3BD3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0F0DC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  <w:tr w:rsidR="00CA674E" w:rsidRPr="00CA674E" w14:paraId="60A87667" w14:textId="77777777" w:rsidTr="0044666D">
        <w:tc>
          <w:tcPr>
            <w:tcW w:w="2263" w:type="dxa"/>
          </w:tcPr>
          <w:p w14:paraId="61EDC97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 xml:space="preserve">Koutros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"/>
                <w:id w:val="-2108415078"/>
                <w:placeholder>
                  <w:docPart w:val="4FFF8DCACFD6734F99CD6708D1946FCA"/>
                </w:placeholder>
              </w:sdtPr>
              <w:sdtContent>
                <w:r w:rsidRPr="00CA674E">
                  <w:t>[42]</w:t>
                </w:r>
              </w:sdtContent>
            </w:sdt>
            <w:r w:rsidRPr="00CA674E"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7A56CFF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6F74381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5899187B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044D1B3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1D19385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</w:tcPr>
          <w:p w14:paraId="6B922529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1898DCB2" w14:textId="77777777" w:rsidTr="0044666D">
        <w:tc>
          <w:tcPr>
            <w:tcW w:w="2263" w:type="dxa"/>
          </w:tcPr>
          <w:p w14:paraId="39D32576" w14:textId="77777777" w:rsidR="00CA674E" w:rsidRPr="00CA674E" w:rsidRDefault="00CA674E" w:rsidP="00CA674E">
            <w:r w:rsidRPr="00CA674E">
              <w:t xml:space="preserve">Kurahashi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"/>
                <w:id w:val="-1049527885"/>
                <w:placeholder>
                  <w:docPart w:val="979FC92366C5CE44BF3FDEB92BE06068"/>
                </w:placeholder>
              </w:sdtPr>
              <w:sdtContent>
                <w:r w:rsidRPr="00CA674E">
                  <w:t>[43]</w:t>
                </w:r>
              </w:sdtContent>
            </w:sdt>
          </w:p>
          <w:p w14:paraId="7450E3C0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E3E2C5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70B1A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1989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37E93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FBCA2F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886508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</w:tr>
      <w:tr w:rsidR="00CA674E" w:rsidRPr="00CA674E" w14:paraId="386A4348" w14:textId="77777777" w:rsidTr="0044666D">
        <w:tc>
          <w:tcPr>
            <w:tcW w:w="2263" w:type="dxa"/>
          </w:tcPr>
          <w:p w14:paraId="3B5744A6" w14:textId="77777777" w:rsidR="00CA674E" w:rsidRPr="00CA674E" w:rsidRDefault="00CA674E" w:rsidP="00CA674E">
            <w:r w:rsidRPr="00CA674E">
              <w:t xml:space="preserve">Lécuyer </w:t>
            </w:r>
            <w:r w:rsidRPr="00CA674E">
              <w:rPr>
                <w:i/>
                <w:iCs/>
              </w:rPr>
              <w:t>et al</w:t>
            </w:r>
            <w:r w:rsidRPr="00CA674E">
              <w:t xml:space="preserve">. </w:t>
            </w:r>
            <w:sdt>
              <w:sdtPr>
                <w:tag w:val="MENDELEY_CITATION_v3_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"/>
                <w:id w:val="1101062244"/>
                <w:placeholder>
                  <w:docPart w:val="20EEEBCF8A57E64AB2764F7A4D58C7A3"/>
                </w:placeholder>
              </w:sdtPr>
              <w:sdtContent>
                <w:r w:rsidRPr="00CA674E">
                  <w:t>[44]</w:t>
                </w:r>
              </w:sdtContent>
            </w:sdt>
          </w:p>
          <w:p w14:paraId="1DF15FAF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FF08C13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5A3A840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11E7D33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auto"/>
          </w:tcPr>
          <w:p w14:paraId="059DBFB1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  <w:tc>
          <w:tcPr>
            <w:tcW w:w="1843" w:type="dxa"/>
            <w:shd w:val="clear" w:color="auto" w:fill="auto"/>
          </w:tcPr>
          <w:p w14:paraId="0FCFA852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Low</w:t>
            </w:r>
          </w:p>
        </w:tc>
        <w:tc>
          <w:tcPr>
            <w:tcW w:w="2126" w:type="dxa"/>
            <w:shd w:val="clear" w:color="auto" w:fill="auto"/>
          </w:tcPr>
          <w:p w14:paraId="2C78FC0D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rPr>
                <w:lang w:val="en-US"/>
              </w:rPr>
              <w:t>Some concerns</w:t>
            </w:r>
          </w:p>
        </w:tc>
      </w:tr>
      <w:tr w:rsidR="00CA674E" w:rsidRPr="00CA674E" w14:paraId="6792DC60" w14:textId="77777777" w:rsidTr="0044666D">
        <w:tc>
          <w:tcPr>
            <w:tcW w:w="2263" w:type="dxa"/>
          </w:tcPr>
          <w:p w14:paraId="5FA402B6" w14:textId="77777777" w:rsidR="00CA674E" w:rsidRPr="00CA674E" w:rsidRDefault="00CA674E" w:rsidP="00CA674E">
            <w:r w:rsidRPr="00CA674E">
              <w:t xml:space="preserve">Lin </w:t>
            </w:r>
            <w:r w:rsidRPr="00CA674E">
              <w:rPr>
                <w:i/>
                <w:iCs/>
              </w:rPr>
              <w:t>et al.</w:t>
            </w:r>
            <w:r w:rsidRPr="00CA674E">
              <w:t xml:space="preserve"> </w:t>
            </w:r>
            <w:sdt>
              <w:sdtPr>
                <w:tag w:val="MENDELEY_CITATION_v3_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"/>
                <w:id w:val="-1310552811"/>
                <w:placeholder>
                  <w:docPart w:val="0E83B050E49550499992CCC8A1020257"/>
                </w:placeholder>
              </w:sdtPr>
              <w:sdtContent>
                <w:r w:rsidRPr="00CA674E">
                  <w:t>[45]</w:t>
                </w:r>
              </w:sdtContent>
            </w:sdt>
          </w:p>
          <w:p w14:paraId="3208ECFD" w14:textId="77777777" w:rsidR="00CA674E" w:rsidRPr="00CA674E" w:rsidRDefault="00CA674E" w:rsidP="00CA674E">
            <w:pPr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B787CD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599F76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4778E4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F58297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9FCACC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Low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33DC30" w14:textId="77777777" w:rsidR="00CA674E" w:rsidRPr="00CA674E" w:rsidRDefault="00CA674E" w:rsidP="00CA674E">
            <w:pPr>
              <w:rPr>
                <w:lang w:val="en-US"/>
              </w:rPr>
            </w:pPr>
            <w:r w:rsidRPr="00CA674E">
              <w:t>Some concerns</w:t>
            </w:r>
          </w:p>
        </w:tc>
      </w:tr>
    </w:tbl>
    <w:p w14:paraId="081D3EE6" w14:textId="77777777" w:rsidR="00CA674E" w:rsidRPr="00CA674E" w:rsidRDefault="00CA674E" w:rsidP="00CA674E">
      <w:pPr>
        <w:rPr>
          <w:lang w:val="en-US"/>
        </w:rPr>
      </w:pPr>
    </w:p>
    <w:p w14:paraId="500D493B" w14:textId="77777777" w:rsidR="00B52760" w:rsidRDefault="00B52760"/>
    <w:sectPr w:rsidR="00B52760" w:rsidSect="00CA674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4E"/>
    <w:rsid w:val="0000152C"/>
    <w:rsid w:val="0001436A"/>
    <w:rsid w:val="00024CCC"/>
    <w:rsid w:val="000257DA"/>
    <w:rsid w:val="000300B2"/>
    <w:rsid w:val="000551A9"/>
    <w:rsid w:val="0005637A"/>
    <w:rsid w:val="00092E47"/>
    <w:rsid w:val="00093D90"/>
    <w:rsid w:val="000974B8"/>
    <w:rsid w:val="000C7993"/>
    <w:rsid w:val="000D44BF"/>
    <w:rsid w:val="000E02A5"/>
    <w:rsid w:val="000E1775"/>
    <w:rsid w:val="000E2662"/>
    <w:rsid w:val="000E48B6"/>
    <w:rsid w:val="00111DAE"/>
    <w:rsid w:val="00141479"/>
    <w:rsid w:val="00145CFF"/>
    <w:rsid w:val="001466BF"/>
    <w:rsid w:val="00161453"/>
    <w:rsid w:val="001A470C"/>
    <w:rsid w:val="001B6230"/>
    <w:rsid w:val="001B6336"/>
    <w:rsid w:val="001D3F95"/>
    <w:rsid w:val="001D45EB"/>
    <w:rsid w:val="001F6389"/>
    <w:rsid w:val="0020661C"/>
    <w:rsid w:val="00246F37"/>
    <w:rsid w:val="00250961"/>
    <w:rsid w:val="00270642"/>
    <w:rsid w:val="0028484A"/>
    <w:rsid w:val="002A3F42"/>
    <w:rsid w:val="002B508A"/>
    <w:rsid w:val="002C1335"/>
    <w:rsid w:val="002C174D"/>
    <w:rsid w:val="002C2F9D"/>
    <w:rsid w:val="002D74D5"/>
    <w:rsid w:val="002E13F3"/>
    <w:rsid w:val="002E1D96"/>
    <w:rsid w:val="0030123D"/>
    <w:rsid w:val="0031538C"/>
    <w:rsid w:val="00316D89"/>
    <w:rsid w:val="00342A96"/>
    <w:rsid w:val="003467E5"/>
    <w:rsid w:val="0034695F"/>
    <w:rsid w:val="00350E28"/>
    <w:rsid w:val="003539BF"/>
    <w:rsid w:val="0037267F"/>
    <w:rsid w:val="00373615"/>
    <w:rsid w:val="003748E9"/>
    <w:rsid w:val="0038101F"/>
    <w:rsid w:val="0039490B"/>
    <w:rsid w:val="00395B4D"/>
    <w:rsid w:val="003A0680"/>
    <w:rsid w:val="003A3537"/>
    <w:rsid w:val="003B17AC"/>
    <w:rsid w:val="003D734A"/>
    <w:rsid w:val="004008EE"/>
    <w:rsid w:val="00424E52"/>
    <w:rsid w:val="00435FD9"/>
    <w:rsid w:val="00441B21"/>
    <w:rsid w:val="00482C2A"/>
    <w:rsid w:val="004A7BBE"/>
    <w:rsid w:val="004E37D9"/>
    <w:rsid w:val="004E3C53"/>
    <w:rsid w:val="004E3F44"/>
    <w:rsid w:val="004E4F16"/>
    <w:rsid w:val="004F7126"/>
    <w:rsid w:val="0051482A"/>
    <w:rsid w:val="005222F8"/>
    <w:rsid w:val="00535912"/>
    <w:rsid w:val="00550C56"/>
    <w:rsid w:val="00552F7F"/>
    <w:rsid w:val="005551F5"/>
    <w:rsid w:val="00560A20"/>
    <w:rsid w:val="00562AD6"/>
    <w:rsid w:val="005A7E28"/>
    <w:rsid w:val="005B718F"/>
    <w:rsid w:val="005F0F71"/>
    <w:rsid w:val="0060322E"/>
    <w:rsid w:val="00623035"/>
    <w:rsid w:val="006310DB"/>
    <w:rsid w:val="006B63D4"/>
    <w:rsid w:val="006E5FDF"/>
    <w:rsid w:val="00705D81"/>
    <w:rsid w:val="0071640A"/>
    <w:rsid w:val="007351B7"/>
    <w:rsid w:val="00764C9E"/>
    <w:rsid w:val="00770427"/>
    <w:rsid w:val="0077564A"/>
    <w:rsid w:val="00782C1E"/>
    <w:rsid w:val="007A536E"/>
    <w:rsid w:val="007D389F"/>
    <w:rsid w:val="007E4C95"/>
    <w:rsid w:val="00811938"/>
    <w:rsid w:val="0082079B"/>
    <w:rsid w:val="00820AEE"/>
    <w:rsid w:val="00836EE1"/>
    <w:rsid w:val="008573EF"/>
    <w:rsid w:val="0086341F"/>
    <w:rsid w:val="00874CA1"/>
    <w:rsid w:val="0088097C"/>
    <w:rsid w:val="008C5EA3"/>
    <w:rsid w:val="008D0E40"/>
    <w:rsid w:val="008E27FD"/>
    <w:rsid w:val="008F11CC"/>
    <w:rsid w:val="009027DB"/>
    <w:rsid w:val="00906851"/>
    <w:rsid w:val="00932DA0"/>
    <w:rsid w:val="0095569A"/>
    <w:rsid w:val="00956288"/>
    <w:rsid w:val="00963288"/>
    <w:rsid w:val="0096537F"/>
    <w:rsid w:val="00972302"/>
    <w:rsid w:val="009762F4"/>
    <w:rsid w:val="009901EA"/>
    <w:rsid w:val="009B38E6"/>
    <w:rsid w:val="009C7982"/>
    <w:rsid w:val="009E29DA"/>
    <w:rsid w:val="00A2511F"/>
    <w:rsid w:val="00A41052"/>
    <w:rsid w:val="00A46A8C"/>
    <w:rsid w:val="00A60053"/>
    <w:rsid w:val="00A7032B"/>
    <w:rsid w:val="00A86B75"/>
    <w:rsid w:val="00AA1391"/>
    <w:rsid w:val="00AB655A"/>
    <w:rsid w:val="00AD5D8D"/>
    <w:rsid w:val="00B3067E"/>
    <w:rsid w:val="00B52760"/>
    <w:rsid w:val="00B63880"/>
    <w:rsid w:val="00B74170"/>
    <w:rsid w:val="00B760AC"/>
    <w:rsid w:val="00B848FF"/>
    <w:rsid w:val="00B874DA"/>
    <w:rsid w:val="00B94BE0"/>
    <w:rsid w:val="00BA7D07"/>
    <w:rsid w:val="00BB1488"/>
    <w:rsid w:val="00BB5CED"/>
    <w:rsid w:val="00BC4EF5"/>
    <w:rsid w:val="00C02C75"/>
    <w:rsid w:val="00C042CD"/>
    <w:rsid w:val="00C1222D"/>
    <w:rsid w:val="00C37B74"/>
    <w:rsid w:val="00C87039"/>
    <w:rsid w:val="00CA1C94"/>
    <w:rsid w:val="00CA2576"/>
    <w:rsid w:val="00CA674E"/>
    <w:rsid w:val="00CC7B05"/>
    <w:rsid w:val="00CD62F7"/>
    <w:rsid w:val="00CE14CB"/>
    <w:rsid w:val="00D00690"/>
    <w:rsid w:val="00D15A43"/>
    <w:rsid w:val="00D2388F"/>
    <w:rsid w:val="00D3001C"/>
    <w:rsid w:val="00D342FE"/>
    <w:rsid w:val="00D61F76"/>
    <w:rsid w:val="00D6402C"/>
    <w:rsid w:val="00D8158C"/>
    <w:rsid w:val="00D90004"/>
    <w:rsid w:val="00DC6A30"/>
    <w:rsid w:val="00DE79D3"/>
    <w:rsid w:val="00DF71CD"/>
    <w:rsid w:val="00E233FC"/>
    <w:rsid w:val="00E32B45"/>
    <w:rsid w:val="00E33F1F"/>
    <w:rsid w:val="00E405B8"/>
    <w:rsid w:val="00E8535B"/>
    <w:rsid w:val="00EA3636"/>
    <w:rsid w:val="00ED7C02"/>
    <w:rsid w:val="00EF53BB"/>
    <w:rsid w:val="00F26DE0"/>
    <w:rsid w:val="00F31436"/>
    <w:rsid w:val="00F42120"/>
    <w:rsid w:val="00F52F44"/>
    <w:rsid w:val="00F84294"/>
    <w:rsid w:val="00F93E60"/>
    <w:rsid w:val="00FB4C80"/>
    <w:rsid w:val="00FC1713"/>
    <w:rsid w:val="00FC5A3F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85F22"/>
  <w15:chartTrackingRefBased/>
  <w15:docId w15:val="{F677BE0F-DBBC-EC4E-AB78-A6B4DB92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6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D275774345092469AB023674ADFC3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5F2580-7165-C545-A507-5424963BB9A0}"/>
      </w:docPartPr>
      <w:docPartBody>
        <w:p w:rsidR="00000000" w:rsidRDefault="00D07883" w:rsidP="00D07883">
          <w:pPr>
            <w:pStyle w:val="2D275774345092469AB023674ADFC35E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45A213D59278748B64728572EE60F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665120-2B0A-5940-900B-860B50BD4E17}"/>
      </w:docPartPr>
      <w:docPartBody>
        <w:p w:rsidR="00000000" w:rsidRDefault="00D07883" w:rsidP="00D07883">
          <w:pPr>
            <w:pStyle w:val="345A213D59278748B64728572EE60F4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DF9F5AB6365C6443852EC7D6B563F7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7A5F4B-A3AA-0349-A4C3-E7520E75D036}"/>
      </w:docPartPr>
      <w:docPartBody>
        <w:p w:rsidR="00000000" w:rsidRDefault="00D07883" w:rsidP="00D07883">
          <w:pPr>
            <w:pStyle w:val="DF9F5AB6365C6443852EC7D6B563F75A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28EE4D18E5110A43BD899A8D3257D4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9D6549-C6B3-3242-8625-61263463EFB0}"/>
      </w:docPartPr>
      <w:docPartBody>
        <w:p w:rsidR="00000000" w:rsidRDefault="00D07883" w:rsidP="00D07883">
          <w:pPr>
            <w:pStyle w:val="28EE4D18E5110A43BD899A8D3257D46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16EDFB6B60A1574FB2045AA45DBEA2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92B2B6-6FE7-6346-8D5D-F967EB9A993B}"/>
      </w:docPartPr>
      <w:docPartBody>
        <w:p w:rsidR="00000000" w:rsidRDefault="00D07883" w:rsidP="00D07883">
          <w:pPr>
            <w:pStyle w:val="16EDFB6B60A1574FB2045AA45DBEA2AD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96D2132E0065104D9ABC73A3FAB739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1723E2-FF8C-7C4B-B873-1399C2970C1F}"/>
      </w:docPartPr>
      <w:docPartBody>
        <w:p w:rsidR="00000000" w:rsidRDefault="00D07883" w:rsidP="00D07883">
          <w:pPr>
            <w:pStyle w:val="96D2132E0065104D9ABC73A3FAB739F9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A23B28228F20A94A8A4E732A8ADB80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1D97EA-6B3F-3C44-B443-3A17B59D850A}"/>
      </w:docPartPr>
      <w:docPartBody>
        <w:p w:rsidR="00000000" w:rsidRDefault="00D07883" w:rsidP="00D07883">
          <w:pPr>
            <w:pStyle w:val="A23B28228F20A94A8A4E732A8ADB80C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4D2EB0BB810A1045B26EDD81E5E8A5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10968E-7761-C84F-A402-A5C781407307}"/>
      </w:docPartPr>
      <w:docPartBody>
        <w:p w:rsidR="00000000" w:rsidRDefault="00D07883" w:rsidP="00D07883">
          <w:pPr>
            <w:pStyle w:val="4D2EB0BB810A1045B26EDD81E5E8A5C4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D0434CC92084FF46AF964B31CA3E6B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79424C-7180-2646-A485-8472177EDE29}"/>
      </w:docPartPr>
      <w:docPartBody>
        <w:p w:rsidR="00000000" w:rsidRDefault="00D07883" w:rsidP="00D07883">
          <w:pPr>
            <w:pStyle w:val="D0434CC92084FF46AF964B31CA3E6B2D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84587EE5AD2C614CB8DE92F6550745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9AF567-B48D-F147-B647-D121A565DEA6}"/>
      </w:docPartPr>
      <w:docPartBody>
        <w:p w:rsidR="00000000" w:rsidRDefault="00D07883" w:rsidP="00D07883">
          <w:pPr>
            <w:pStyle w:val="84587EE5AD2C614CB8DE92F655074547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D314517D98DF843A7236EE7C46DB3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2D748-BB9C-7C42-981F-505BC002EAAC}"/>
      </w:docPartPr>
      <w:docPartBody>
        <w:p w:rsidR="00000000" w:rsidRDefault="00D07883" w:rsidP="00D07883">
          <w:pPr>
            <w:pStyle w:val="BD314517D98DF843A7236EE7C46DB3DC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BA22C94B669444E8DBF5C8708FC5F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F9C748-BBC1-3546-B7E1-484DB49E2CEF}"/>
      </w:docPartPr>
      <w:docPartBody>
        <w:p w:rsidR="00000000" w:rsidRDefault="00D07883" w:rsidP="00D07883">
          <w:pPr>
            <w:pStyle w:val="BBA22C94B669444E8DBF5C8708FC5F1E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20B396E58AFDD44093795A74DF8364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565242-80C8-1042-A99B-60F798A061C1}"/>
      </w:docPartPr>
      <w:docPartBody>
        <w:p w:rsidR="00000000" w:rsidRDefault="00D07883" w:rsidP="00D07883">
          <w:pPr>
            <w:pStyle w:val="20B396E58AFDD44093795A74DF8364C0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A995CC652720B24E885D34FC125E39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0D5E57-760C-264C-9672-7BE2431D4290}"/>
      </w:docPartPr>
      <w:docPartBody>
        <w:p w:rsidR="00000000" w:rsidRDefault="00D07883" w:rsidP="00D07883">
          <w:pPr>
            <w:pStyle w:val="A995CC652720B24E885D34FC125E3993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E0CB8EC4117E28428869EBF78E586B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FDE2AC-C645-BB46-BAEE-907A1B533447}"/>
      </w:docPartPr>
      <w:docPartBody>
        <w:p w:rsidR="00000000" w:rsidRDefault="00D07883" w:rsidP="00D07883">
          <w:pPr>
            <w:pStyle w:val="E0CB8EC4117E28428869EBF78E586B5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2E775116614319428DDA5B9A6E3E6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945977-B7A7-2245-8758-951D15300581}"/>
      </w:docPartPr>
      <w:docPartBody>
        <w:p w:rsidR="00000000" w:rsidRDefault="00D07883" w:rsidP="00D07883">
          <w:pPr>
            <w:pStyle w:val="2E775116614319428DDA5B9A6E3E617F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A41E5CD657594F4B9E3FBD8F8406F8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4F10C5-9A51-5F48-9D0D-AB70996F6B88}"/>
      </w:docPartPr>
      <w:docPartBody>
        <w:p w:rsidR="00000000" w:rsidRDefault="00D07883" w:rsidP="00D07883">
          <w:pPr>
            <w:pStyle w:val="A41E5CD657594F4B9E3FBD8F8406F8EB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F5722E9F3324E74E8D4429F83EC961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F2A89D-9594-A343-AA57-6A57F887BCEF}"/>
      </w:docPartPr>
      <w:docPartBody>
        <w:p w:rsidR="00000000" w:rsidRDefault="00D07883" w:rsidP="00D07883">
          <w:pPr>
            <w:pStyle w:val="F5722E9F3324E74E8D4429F83EC96159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4C88ADA6B2EF6244A762843C5BA9C4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5ADBC1-DB84-0B49-8188-59C6C49BFEBC}"/>
      </w:docPartPr>
      <w:docPartBody>
        <w:p w:rsidR="00000000" w:rsidRDefault="00D07883" w:rsidP="00D07883">
          <w:pPr>
            <w:pStyle w:val="4C88ADA6B2EF6244A762843C5BA9C427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D9562D6195D25141821FCA51B8B799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E06F82-3950-A245-863A-81C1AC395D1B}"/>
      </w:docPartPr>
      <w:docPartBody>
        <w:p w:rsidR="00000000" w:rsidRDefault="00D07883" w:rsidP="00D07883">
          <w:pPr>
            <w:pStyle w:val="D9562D6195D25141821FCA51B8B79923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BB70DFAF2BD3D4A95B0864FC6EAC0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CD8343-1B64-F343-9C23-645F7DB96931}"/>
      </w:docPartPr>
      <w:docPartBody>
        <w:p w:rsidR="00000000" w:rsidRDefault="00D07883" w:rsidP="00D07883">
          <w:pPr>
            <w:pStyle w:val="BBB70DFAF2BD3D4A95B0864FC6EAC04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DF10523A4C12D41B7A56F6517AC13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975D93-127E-FE47-9F85-F8B2772F8689}"/>
      </w:docPartPr>
      <w:docPartBody>
        <w:p w:rsidR="00000000" w:rsidRDefault="00D07883" w:rsidP="00D07883">
          <w:pPr>
            <w:pStyle w:val="BDF10523A4C12D41B7A56F6517AC1342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866ED358FC64C64EB21E2F98321F84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ABD4E7-AF42-E34B-8F9B-CE8D47FFAA47}"/>
      </w:docPartPr>
      <w:docPartBody>
        <w:p w:rsidR="00000000" w:rsidRDefault="00D07883" w:rsidP="00D07883">
          <w:pPr>
            <w:pStyle w:val="866ED358FC64C64EB21E2F98321F84A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4FFF8DCACFD6734F99CD6708D1946F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8CD1A2-5C72-F643-812A-BB68A8459324}"/>
      </w:docPartPr>
      <w:docPartBody>
        <w:p w:rsidR="00000000" w:rsidRDefault="00D07883" w:rsidP="00D07883">
          <w:pPr>
            <w:pStyle w:val="4FFF8DCACFD6734F99CD6708D1946FCA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979FC92366C5CE44BF3FDEB92BE060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4832A-006D-6640-9176-4B4CD37D2529}"/>
      </w:docPartPr>
      <w:docPartBody>
        <w:p w:rsidR="00000000" w:rsidRDefault="00D07883" w:rsidP="00D07883">
          <w:pPr>
            <w:pStyle w:val="979FC92366C5CE44BF3FDEB92BE0606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20EEEBCF8A57E64AB2764F7A4D58C7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D2C15E-1D1E-B24F-8B82-8E47B4BB243A}"/>
      </w:docPartPr>
      <w:docPartBody>
        <w:p w:rsidR="00000000" w:rsidRDefault="00D07883" w:rsidP="00D07883">
          <w:pPr>
            <w:pStyle w:val="20EEEBCF8A57E64AB2764F7A4D58C7A3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0E83B050E49550499992CCC8A10202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F23854-4EA4-5A42-AACC-7FE38AB3CC97}"/>
      </w:docPartPr>
      <w:docPartBody>
        <w:p w:rsidR="00000000" w:rsidRDefault="00D07883" w:rsidP="00D07883">
          <w:pPr>
            <w:pStyle w:val="0E83B050E49550499992CCC8A1020257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83"/>
    <w:rsid w:val="009722A9"/>
    <w:rsid w:val="00D0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D07883"/>
    <w:rPr>
      <w:color w:val="808080"/>
    </w:rPr>
  </w:style>
  <w:style w:type="paragraph" w:customStyle="1" w:styleId="2D275774345092469AB023674ADFC35E">
    <w:name w:val="2D275774345092469AB023674ADFC35E"/>
    <w:rsid w:val="00D07883"/>
  </w:style>
  <w:style w:type="paragraph" w:customStyle="1" w:styleId="345A213D59278748B64728572EE60F48">
    <w:name w:val="345A213D59278748B64728572EE60F48"/>
    <w:rsid w:val="00D07883"/>
  </w:style>
  <w:style w:type="paragraph" w:customStyle="1" w:styleId="DF9F5AB6365C6443852EC7D6B563F75A">
    <w:name w:val="DF9F5AB6365C6443852EC7D6B563F75A"/>
    <w:rsid w:val="00D07883"/>
  </w:style>
  <w:style w:type="paragraph" w:customStyle="1" w:styleId="28EE4D18E5110A43BD899A8D3257D461">
    <w:name w:val="28EE4D18E5110A43BD899A8D3257D461"/>
    <w:rsid w:val="00D07883"/>
  </w:style>
  <w:style w:type="paragraph" w:customStyle="1" w:styleId="16EDFB6B60A1574FB2045AA45DBEA2AD">
    <w:name w:val="16EDFB6B60A1574FB2045AA45DBEA2AD"/>
    <w:rsid w:val="00D07883"/>
  </w:style>
  <w:style w:type="paragraph" w:customStyle="1" w:styleId="96D2132E0065104D9ABC73A3FAB739F9">
    <w:name w:val="96D2132E0065104D9ABC73A3FAB739F9"/>
    <w:rsid w:val="00D07883"/>
  </w:style>
  <w:style w:type="paragraph" w:customStyle="1" w:styleId="A23B28228F20A94A8A4E732A8ADB80C8">
    <w:name w:val="A23B28228F20A94A8A4E732A8ADB80C8"/>
    <w:rsid w:val="00D07883"/>
  </w:style>
  <w:style w:type="paragraph" w:customStyle="1" w:styleId="4D2EB0BB810A1045B26EDD81E5E8A5C4">
    <w:name w:val="4D2EB0BB810A1045B26EDD81E5E8A5C4"/>
    <w:rsid w:val="00D07883"/>
  </w:style>
  <w:style w:type="paragraph" w:customStyle="1" w:styleId="D0434CC92084FF46AF964B31CA3E6B2D">
    <w:name w:val="D0434CC92084FF46AF964B31CA3E6B2D"/>
    <w:rsid w:val="00D07883"/>
  </w:style>
  <w:style w:type="paragraph" w:customStyle="1" w:styleId="84587EE5AD2C614CB8DE92F655074547">
    <w:name w:val="84587EE5AD2C614CB8DE92F655074547"/>
    <w:rsid w:val="00D07883"/>
  </w:style>
  <w:style w:type="paragraph" w:customStyle="1" w:styleId="BD314517D98DF843A7236EE7C46DB3DC">
    <w:name w:val="BD314517D98DF843A7236EE7C46DB3DC"/>
    <w:rsid w:val="00D07883"/>
  </w:style>
  <w:style w:type="paragraph" w:customStyle="1" w:styleId="BBA22C94B669444E8DBF5C8708FC5F1E">
    <w:name w:val="BBA22C94B669444E8DBF5C8708FC5F1E"/>
    <w:rsid w:val="00D07883"/>
  </w:style>
  <w:style w:type="paragraph" w:customStyle="1" w:styleId="20B396E58AFDD44093795A74DF8364C0">
    <w:name w:val="20B396E58AFDD44093795A74DF8364C0"/>
    <w:rsid w:val="00D07883"/>
  </w:style>
  <w:style w:type="paragraph" w:customStyle="1" w:styleId="A995CC652720B24E885D34FC125E3993">
    <w:name w:val="A995CC652720B24E885D34FC125E3993"/>
    <w:rsid w:val="00D07883"/>
  </w:style>
  <w:style w:type="paragraph" w:customStyle="1" w:styleId="E0CB8EC4117E28428869EBF78E586B58">
    <w:name w:val="E0CB8EC4117E28428869EBF78E586B58"/>
    <w:rsid w:val="00D07883"/>
  </w:style>
  <w:style w:type="paragraph" w:customStyle="1" w:styleId="2E775116614319428DDA5B9A6E3E617F">
    <w:name w:val="2E775116614319428DDA5B9A6E3E617F"/>
    <w:rsid w:val="00D07883"/>
  </w:style>
  <w:style w:type="paragraph" w:customStyle="1" w:styleId="A41E5CD657594F4B9E3FBD8F8406F8EB">
    <w:name w:val="A41E5CD657594F4B9E3FBD8F8406F8EB"/>
    <w:rsid w:val="00D07883"/>
  </w:style>
  <w:style w:type="paragraph" w:customStyle="1" w:styleId="F5722E9F3324E74E8D4429F83EC96159">
    <w:name w:val="F5722E9F3324E74E8D4429F83EC96159"/>
    <w:rsid w:val="00D07883"/>
  </w:style>
  <w:style w:type="paragraph" w:customStyle="1" w:styleId="4C88ADA6B2EF6244A762843C5BA9C427">
    <w:name w:val="4C88ADA6B2EF6244A762843C5BA9C427"/>
    <w:rsid w:val="00D07883"/>
  </w:style>
  <w:style w:type="paragraph" w:customStyle="1" w:styleId="D9562D6195D25141821FCA51B8B79923">
    <w:name w:val="D9562D6195D25141821FCA51B8B79923"/>
    <w:rsid w:val="00D07883"/>
  </w:style>
  <w:style w:type="paragraph" w:customStyle="1" w:styleId="BBB70DFAF2BD3D4A95B0864FC6EAC048">
    <w:name w:val="BBB70DFAF2BD3D4A95B0864FC6EAC048"/>
    <w:rsid w:val="00D07883"/>
  </w:style>
  <w:style w:type="paragraph" w:customStyle="1" w:styleId="BDF10523A4C12D41B7A56F6517AC1342">
    <w:name w:val="BDF10523A4C12D41B7A56F6517AC1342"/>
    <w:rsid w:val="00D07883"/>
  </w:style>
  <w:style w:type="paragraph" w:customStyle="1" w:styleId="866ED358FC64C64EB21E2F98321F84A1">
    <w:name w:val="866ED358FC64C64EB21E2F98321F84A1"/>
    <w:rsid w:val="00D07883"/>
  </w:style>
  <w:style w:type="paragraph" w:customStyle="1" w:styleId="4FFF8DCACFD6734F99CD6708D1946FCA">
    <w:name w:val="4FFF8DCACFD6734F99CD6708D1946FCA"/>
    <w:rsid w:val="00D07883"/>
  </w:style>
  <w:style w:type="paragraph" w:customStyle="1" w:styleId="979FC92366C5CE44BF3FDEB92BE06068">
    <w:name w:val="979FC92366C5CE44BF3FDEB92BE06068"/>
    <w:rsid w:val="00D07883"/>
  </w:style>
  <w:style w:type="paragraph" w:customStyle="1" w:styleId="20EEEBCF8A57E64AB2764F7A4D58C7A3">
    <w:name w:val="20EEEBCF8A57E64AB2764F7A4D58C7A3"/>
    <w:rsid w:val="00D07883"/>
  </w:style>
  <w:style w:type="paragraph" w:customStyle="1" w:styleId="0E83B050E49550499992CCC8A1020257">
    <w:name w:val="0E83B050E49550499992CCC8A1020257"/>
    <w:rsid w:val="00D078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1</cp:revision>
  <dcterms:created xsi:type="dcterms:W3CDTF">2024-11-08T16:16:00Z</dcterms:created>
  <dcterms:modified xsi:type="dcterms:W3CDTF">2024-11-08T16:17:00Z</dcterms:modified>
</cp:coreProperties>
</file>